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1397"/>
        <w:gridCol w:w="1843"/>
        <w:gridCol w:w="2268"/>
        <w:gridCol w:w="1572"/>
        <w:gridCol w:w="1240"/>
        <w:gridCol w:w="873"/>
      </w:tblGrid>
      <w:tr w:rsidR="00732AB9" w:rsidRPr="00F63239" w:rsidTr="0035065C">
        <w:trPr>
          <w:trHeight w:val="288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r.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rimary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lanoma</w:t>
            </w:r>
            <w:proofErr w:type="spellEnd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ustomary</w:t>
            </w:r>
            <w:proofErr w:type="spellEnd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utation</w:t>
            </w:r>
            <w:proofErr w:type="spellEnd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yp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arget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s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ases </w:t>
            </w:r>
            <w:proofErr w:type="spellStart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vered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</w:t>
            </w:r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rimer </w:t>
            </w:r>
            <w:proofErr w:type="spellStart"/>
            <w:r w:rsidRPr="00F6323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irs</w:t>
            </w:r>
            <w:proofErr w:type="spellEnd"/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BRA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86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45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NRA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65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65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KIT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35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264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HRA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8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667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KRA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87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CDKN2A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18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13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PTEN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39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48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CDK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0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052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TP5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5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396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RAC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21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NF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990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9167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3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PIK3CA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6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313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MAP2K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4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PIK3R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27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MITF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06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066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</w:tr>
      <w:tr w:rsidR="00732AB9" w:rsidRPr="00F63239" w:rsidTr="0035065C">
        <w:trPr>
          <w:trHeight w:val="324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TERT</w:t>
            </w:r>
            <w:r>
              <w:rPr>
                <w:rFonts w:ascii="Calibri" w:eastAsia="Times New Roman" w:hAnsi="Calibri" w:cs="Times New Roman"/>
                <w:lang w:eastAsia="de-DE"/>
              </w:rPr>
              <w:t>*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7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371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ARID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9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83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ARID1A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2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6132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SMARCA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76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504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MAP2K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3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36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CTNNB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2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26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EZH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8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8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IDH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0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394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FBXW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89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808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WT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cutaneous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78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82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GNAQ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uveal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064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GNA1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uveal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activating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2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944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BAP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uveal</w:t>
            </w:r>
            <w:proofErr w:type="spellEnd"/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de-DE"/>
              </w:rPr>
              <w:t>suppressor</w:t>
            </w:r>
            <w:proofErr w:type="spellEnd"/>
          </w:p>
        </w:tc>
        <w:tc>
          <w:tcPr>
            <w:tcW w:w="1572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59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380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</w:tr>
      <w:tr w:rsidR="00732AB9" w:rsidRPr="00F63239" w:rsidTr="0035065C">
        <w:trPr>
          <w:trHeight w:val="288"/>
        </w:trPr>
        <w:tc>
          <w:tcPr>
            <w:tcW w:w="65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lang w:eastAsia="de-DE"/>
              </w:rPr>
              <w:t>SF3B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F63239">
              <w:rPr>
                <w:rFonts w:ascii="Calibri" w:eastAsia="Times New Roman" w:hAnsi="Calibri" w:cs="Times New Roman"/>
                <w:lang w:eastAsia="de-DE"/>
              </w:rPr>
              <w:t>uveal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45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441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2AB9" w:rsidRPr="00F63239" w:rsidRDefault="00732AB9" w:rsidP="0035065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63239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</w:tr>
    </w:tbl>
    <w:p w:rsidR="002D2972" w:rsidRDefault="00732AB9"/>
    <w:p w:rsidR="00732AB9" w:rsidRDefault="00732AB9" w:rsidP="00732AB9">
      <w:pPr>
        <w:spacing w:after="200" w:line="276" w:lineRule="auto"/>
        <w:jc w:val="left"/>
        <w:rPr>
          <w:rFonts w:cs="Arial"/>
          <w:lang w:val="en-US"/>
        </w:rPr>
      </w:pPr>
      <w:r w:rsidRPr="00217686">
        <w:rPr>
          <w:rFonts w:cs="Arial"/>
          <w:lang w:val="en-US"/>
        </w:rPr>
        <w:t xml:space="preserve">* </w:t>
      </w:r>
      <w:proofErr w:type="gramStart"/>
      <w:r w:rsidRPr="00217686">
        <w:rPr>
          <w:rFonts w:cs="Arial"/>
          <w:lang w:val="en-US"/>
        </w:rPr>
        <w:t>the</w:t>
      </w:r>
      <w:proofErr w:type="gramEnd"/>
      <w:r>
        <w:rPr>
          <w:rFonts w:cs="Arial"/>
          <w:lang w:val="en-US"/>
        </w:rPr>
        <w:t xml:space="preserve"> protein-coding area (but not the promoter region) of the</w:t>
      </w:r>
      <w:r w:rsidRPr="00217686">
        <w:rPr>
          <w:rFonts w:cs="Arial"/>
          <w:lang w:val="en-US"/>
        </w:rPr>
        <w:t xml:space="preserve"> </w:t>
      </w:r>
      <w:r w:rsidRPr="00217686">
        <w:rPr>
          <w:rFonts w:cs="Arial"/>
          <w:i/>
          <w:lang w:val="en-US"/>
        </w:rPr>
        <w:t>TERT</w:t>
      </w:r>
      <w:r w:rsidRPr="00217686">
        <w:rPr>
          <w:rFonts w:cs="Arial"/>
          <w:lang w:val="en-US"/>
        </w:rPr>
        <w:t xml:space="preserve"> gene was </w:t>
      </w:r>
      <w:r>
        <w:rPr>
          <w:rFonts w:cs="Arial"/>
          <w:lang w:val="en-US"/>
        </w:rPr>
        <w:t>covered</w:t>
      </w:r>
      <w:r w:rsidRPr="00217686">
        <w:rPr>
          <w:rFonts w:cs="Arial"/>
          <w:lang w:val="en-US"/>
        </w:rPr>
        <w:t xml:space="preserve"> by the panel</w:t>
      </w:r>
      <w:r>
        <w:rPr>
          <w:rFonts w:cs="Arial"/>
          <w:lang w:val="en-US"/>
        </w:rPr>
        <w:t>.</w:t>
      </w:r>
    </w:p>
    <w:p w:rsidR="00732AB9" w:rsidRPr="00732AB9" w:rsidRDefault="00732AB9">
      <w:pPr>
        <w:rPr>
          <w:lang w:val="en-US"/>
        </w:rPr>
      </w:pPr>
      <w:bookmarkStart w:id="0" w:name="_GoBack"/>
      <w:bookmarkEnd w:id="0"/>
    </w:p>
    <w:sectPr w:rsidR="00732AB9" w:rsidRPr="00732A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B9"/>
    <w:rsid w:val="00732AB9"/>
    <w:rsid w:val="00C90AC6"/>
    <w:rsid w:val="00D1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210437-B657-4A61-943A-E18578E9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2AB9"/>
    <w:pPr>
      <w:spacing w:after="60" w:line="360" w:lineRule="auto"/>
      <w:jc w:val="both"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holz</dc:creator>
  <cp:keywords/>
  <dc:description/>
  <cp:lastModifiedBy>simone scholz</cp:lastModifiedBy>
  <cp:revision>1</cp:revision>
  <dcterms:created xsi:type="dcterms:W3CDTF">2018-02-03T12:21:00Z</dcterms:created>
  <dcterms:modified xsi:type="dcterms:W3CDTF">2018-02-03T12:23:00Z</dcterms:modified>
</cp:coreProperties>
</file>